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1A3550" w14:textId="7CFDB0C4" w:rsidR="00791631" w:rsidRPr="00F902A5" w:rsidRDefault="00BF420D" w:rsidP="00791631">
      <w:pPr>
        <w:spacing w:line="480" w:lineRule="auto"/>
        <w:outlineLvl w:val="0"/>
        <w:rPr>
          <w:rFonts w:ascii="Calibri" w:hAnsi="Calibri" w:cs="Calibri"/>
          <w:bCs/>
          <w:i/>
          <w:color w:val="000000" w:themeColor="text1"/>
          <w:sz w:val="24"/>
          <w:szCs w:val="24"/>
        </w:rPr>
      </w:pPr>
      <w:r>
        <w:rPr>
          <w:rFonts w:ascii="Calibri" w:hAnsi="Calibri" w:cs="Calibri"/>
          <w:b/>
          <w:iCs/>
          <w:color w:val="000000" w:themeColor="text1"/>
          <w:sz w:val="24"/>
          <w:szCs w:val="24"/>
        </w:rPr>
        <w:t xml:space="preserve">Supplementary </w:t>
      </w:r>
      <w:r w:rsidR="00791631" w:rsidRPr="00F902A5">
        <w:rPr>
          <w:rFonts w:ascii="Calibri" w:hAnsi="Calibri" w:cs="Calibri"/>
          <w:b/>
          <w:iCs/>
          <w:color w:val="000000" w:themeColor="text1"/>
          <w:sz w:val="24"/>
          <w:szCs w:val="24"/>
        </w:rPr>
        <w:t xml:space="preserve">Table 3: </w:t>
      </w:r>
      <w:r w:rsidR="0058018E" w:rsidRPr="00F902A5">
        <w:rPr>
          <w:rFonts w:ascii="Calibri" w:hAnsi="Calibri" w:cs="Calibri"/>
          <w:bCs/>
          <w:iCs/>
          <w:color w:val="000000" w:themeColor="text1"/>
          <w:sz w:val="24"/>
          <w:szCs w:val="24"/>
        </w:rPr>
        <w:t xml:space="preserve">Location and management of </w:t>
      </w:r>
      <w:r w:rsidR="0058018E">
        <w:rPr>
          <w:rFonts w:ascii="Calibri" w:hAnsi="Calibri" w:cs="Calibri"/>
          <w:bCs/>
          <w:iCs/>
          <w:color w:val="000000" w:themeColor="text1"/>
          <w:sz w:val="24"/>
          <w:szCs w:val="24"/>
        </w:rPr>
        <w:t>recurrent extrauterine ectopic</w:t>
      </w:r>
      <w:r w:rsidR="0058018E" w:rsidRPr="00F902A5">
        <w:rPr>
          <w:rFonts w:ascii="Calibri" w:hAnsi="Calibri" w:cs="Calibri"/>
          <w:bCs/>
          <w:iCs/>
          <w:color w:val="000000" w:themeColor="text1"/>
          <w:sz w:val="24"/>
          <w:szCs w:val="24"/>
        </w:rPr>
        <w:t xml:space="preserve"> pregnancy</w:t>
      </w:r>
      <w:r w:rsidR="0058018E">
        <w:rPr>
          <w:rFonts w:ascii="Calibri" w:hAnsi="Calibri" w:cs="Calibri"/>
          <w:bCs/>
          <w:i/>
          <w:color w:val="000000" w:themeColor="text1"/>
          <w:sz w:val="24"/>
          <w:szCs w:val="24"/>
        </w:rPr>
        <w:t xml:space="preserve"> </w:t>
      </w:r>
      <w:r w:rsidR="0058018E" w:rsidRPr="00E32C2B">
        <w:rPr>
          <w:rFonts w:ascii="Calibri" w:hAnsi="Calibri" w:cs="Calibri"/>
          <w:bCs/>
          <w:iCs/>
          <w:color w:val="000000" w:themeColor="text1"/>
          <w:sz w:val="24"/>
          <w:szCs w:val="24"/>
        </w:rPr>
        <w:t>(n=59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2"/>
        <w:gridCol w:w="3065"/>
        <w:gridCol w:w="1559"/>
      </w:tblGrid>
      <w:tr w:rsidR="00791631" w:rsidRPr="00F902A5" w14:paraId="119FAFE8" w14:textId="77777777" w:rsidTr="00A7123F">
        <w:trPr>
          <w:jc w:val="center"/>
        </w:trPr>
        <w:tc>
          <w:tcPr>
            <w:tcW w:w="3882" w:type="dxa"/>
          </w:tcPr>
          <w:p w14:paraId="1A7C0206" w14:textId="77777777" w:rsidR="00791631" w:rsidRPr="00F902A5" w:rsidRDefault="00791631" w:rsidP="00A7123F">
            <w:pPr>
              <w:spacing w:after="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065" w:type="dxa"/>
          </w:tcPr>
          <w:p w14:paraId="2266705B" w14:textId="77777777" w:rsidR="00791631" w:rsidRPr="00F902A5" w:rsidRDefault="00791631" w:rsidP="00A7123F">
            <w:pPr>
              <w:spacing w:after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EF1142C" w14:textId="77777777" w:rsidR="00791631" w:rsidRPr="00F902A5" w:rsidRDefault="00791631" w:rsidP="00A7123F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 (%)</w:t>
            </w:r>
          </w:p>
        </w:tc>
      </w:tr>
      <w:tr w:rsidR="00791631" w:rsidRPr="00F902A5" w14:paraId="358C4B26" w14:textId="77777777" w:rsidTr="00A7123F">
        <w:trPr>
          <w:jc w:val="center"/>
        </w:trPr>
        <w:tc>
          <w:tcPr>
            <w:tcW w:w="3882" w:type="dxa"/>
            <w:tcBorders>
              <w:bottom w:val="nil"/>
            </w:tcBorders>
          </w:tcPr>
          <w:p w14:paraId="362C1B8B" w14:textId="77777777" w:rsidR="00791631" w:rsidRPr="00F902A5" w:rsidRDefault="00791631" w:rsidP="00A7123F">
            <w:pPr>
              <w:spacing w:after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Location</w:t>
            </w:r>
          </w:p>
        </w:tc>
        <w:tc>
          <w:tcPr>
            <w:tcW w:w="3065" w:type="dxa"/>
            <w:tcBorders>
              <w:bottom w:val="nil"/>
            </w:tcBorders>
          </w:tcPr>
          <w:p w14:paraId="5529692E" w14:textId="77777777" w:rsidR="00791631" w:rsidRPr="00F902A5" w:rsidRDefault="00791631" w:rsidP="00A7123F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ubal (contralateral)</w:t>
            </w:r>
          </w:p>
          <w:p w14:paraId="30B4E0B4" w14:textId="77777777" w:rsidR="00791631" w:rsidRPr="00F902A5" w:rsidRDefault="00791631" w:rsidP="00A7123F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ubal (ipsilateral)</w:t>
            </w: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br/>
              <w:t xml:space="preserve">Ovarian </w:t>
            </w:r>
          </w:p>
          <w:p w14:paraId="261D2ED0" w14:textId="77777777" w:rsidR="00791631" w:rsidRPr="00F902A5" w:rsidRDefault="00791631" w:rsidP="00A7123F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489997BC" w14:textId="0D19B7FA" w:rsidR="00791631" w:rsidRPr="00F902A5" w:rsidRDefault="00E36ADE" w:rsidP="00A7123F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7</w:t>
            </w:r>
            <w:r w:rsidR="00791631"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2.7</w:t>
            </w:r>
            <w:r w:rsidR="00791631"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)</w:t>
            </w:r>
          </w:p>
          <w:p w14:paraId="475EEDA6" w14:textId="055E1C1B" w:rsidR="00791631" w:rsidRPr="00F902A5" w:rsidRDefault="00E36ADE" w:rsidP="00A7123F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21 </w:t>
            </w:r>
            <w:r w:rsidR="00791631"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3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.6</w:t>
            </w:r>
            <w:r w:rsidR="00791631"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)</w:t>
            </w:r>
          </w:p>
          <w:p w14:paraId="1FCFD7CB" w14:textId="77777777" w:rsidR="00791631" w:rsidRPr="00F902A5" w:rsidRDefault="00791631" w:rsidP="00A7123F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 (1.7)</w:t>
            </w:r>
          </w:p>
          <w:p w14:paraId="03963C19" w14:textId="77777777" w:rsidR="00791631" w:rsidRPr="00F902A5" w:rsidRDefault="00791631" w:rsidP="00A7123F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791631" w:rsidRPr="00F902A5" w14:paraId="1FEC4070" w14:textId="77777777" w:rsidTr="00A7123F">
        <w:trPr>
          <w:jc w:val="center"/>
        </w:trPr>
        <w:tc>
          <w:tcPr>
            <w:tcW w:w="3882" w:type="dxa"/>
            <w:tcBorders>
              <w:top w:val="nil"/>
              <w:bottom w:val="nil"/>
            </w:tcBorders>
          </w:tcPr>
          <w:p w14:paraId="622BAFE4" w14:textId="77777777" w:rsidR="00791631" w:rsidRPr="00F902A5" w:rsidRDefault="00791631" w:rsidP="00A7123F">
            <w:pPr>
              <w:spacing w:after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Morphology </w:t>
            </w:r>
          </w:p>
        </w:tc>
        <w:tc>
          <w:tcPr>
            <w:tcW w:w="3065" w:type="dxa"/>
            <w:tcBorders>
              <w:top w:val="nil"/>
              <w:bottom w:val="nil"/>
            </w:tcBorders>
          </w:tcPr>
          <w:p w14:paraId="4107BBC8" w14:textId="77777777" w:rsidR="00791631" w:rsidRPr="00C57359" w:rsidRDefault="00791631" w:rsidP="00A7123F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5735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olid swelling</w:t>
            </w:r>
            <w:r w:rsidRPr="00C5735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br/>
              <w:t>Gestational sac</w:t>
            </w:r>
            <w:r w:rsidRPr="00C5735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br/>
              <w:t>Yolk sac</w:t>
            </w:r>
            <w:r w:rsidRPr="00C5735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br/>
              <w:t>Embryo</w:t>
            </w:r>
            <w:r w:rsidRPr="00C5735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br/>
            </w:r>
            <w:proofErr w:type="spellStart"/>
            <w:r w:rsidRPr="00C5735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Embryo</w:t>
            </w:r>
            <w:proofErr w:type="spellEnd"/>
            <w:r w:rsidRPr="00C5735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with cardiac activit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0BBCE75" w14:textId="102D9513" w:rsidR="00791631" w:rsidRPr="00C57359" w:rsidRDefault="00791631" w:rsidP="00A7123F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57359"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  <w:t>23 (</w:t>
            </w:r>
            <w:r w:rsidR="00C57359" w:rsidRPr="00C57359"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  <w:t>39.0</w:t>
            </w:r>
            <w:r w:rsidRPr="00C57359"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  <w:t>)</w:t>
            </w:r>
            <w:r w:rsidRPr="00C5735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br/>
              <w:t>2</w:t>
            </w:r>
            <w:r w:rsidR="00C57359" w:rsidRPr="00C5735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</w:t>
            </w:r>
            <w:r w:rsidRPr="00C5735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</w:t>
            </w:r>
            <w:r w:rsidR="00C57359" w:rsidRPr="00C5735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9.0</w:t>
            </w:r>
            <w:r w:rsidRPr="00C5735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)</w:t>
            </w:r>
            <w:r w:rsidRPr="00C5735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br/>
              <w:t>3 (</w:t>
            </w:r>
            <w:r w:rsidR="00C57359" w:rsidRPr="00C5735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.1</w:t>
            </w:r>
            <w:r w:rsidRPr="00C5735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)</w:t>
            </w:r>
            <w:r w:rsidRPr="00C5735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br/>
              <w:t>2 (3.</w:t>
            </w:r>
            <w:r w:rsidR="00C57359" w:rsidRPr="00C5735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</w:t>
            </w:r>
            <w:r w:rsidRPr="00C5735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)</w:t>
            </w:r>
            <w:r w:rsidRPr="00C5735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br/>
              <w:t>8 (13.</w:t>
            </w:r>
            <w:r w:rsidR="00C57359" w:rsidRPr="00C5735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</w:t>
            </w:r>
            <w:r w:rsidRPr="00C5735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)</w:t>
            </w:r>
            <w:r w:rsidRPr="00C5735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br/>
            </w:r>
          </w:p>
        </w:tc>
      </w:tr>
      <w:tr w:rsidR="00791631" w:rsidRPr="00F902A5" w14:paraId="7659828F" w14:textId="77777777" w:rsidTr="00A7123F">
        <w:trPr>
          <w:jc w:val="center"/>
        </w:trPr>
        <w:tc>
          <w:tcPr>
            <w:tcW w:w="3882" w:type="dxa"/>
            <w:tcBorders>
              <w:top w:val="nil"/>
              <w:bottom w:val="nil"/>
            </w:tcBorders>
          </w:tcPr>
          <w:p w14:paraId="4570CBAC" w14:textId="77777777" w:rsidR="00791631" w:rsidRPr="00F902A5" w:rsidRDefault="00791631" w:rsidP="00A7123F">
            <w:pPr>
              <w:spacing w:after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Initial management of recurrent ectopic pregnancy </w:t>
            </w:r>
          </w:p>
        </w:tc>
        <w:tc>
          <w:tcPr>
            <w:tcW w:w="3065" w:type="dxa"/>
            <w:tcBorders>
              <w:top w:val="nil"/>
              <w:bottom w:val="nil"/>
            </w:tcBorders>
          </w:tcPr>
          <w:p w14:paraId="13426E2A" w14:textId="77777777" w:rsidR="00791631" w:rsidRDefault="00791631" w:rsidP="00A7123F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Expectant</w:t>
            </w:r>
          </w:p>
          <w:p w14:paraId="1A3E8C09" w14:textId="3BCFB9A1" w:rsidR="00E95A73" w:rsidRPr="00F902A5" w:rsidRDefault="00E95A73" w:rsidP="00A7123F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edical</w:t>
            </w:r>
          </w:p>
          <w:p w14:paraId="7DB49264" w14:textId="77777777" w:rsidR="00791631" w:rsidRPr="00F902A5" w:rsidRDefault="00791631" w:rsidP="00A7123F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urgica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60F872" w14:textId="5214AAD2" w:rsidR="00791631" w:rsidRDefault="00791631" w:rsidP="00A7123F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</w:t>
            </w:r>
            <w:r w:rsidR="00E36AD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</w:t>
            </w: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6</w:t>
            </w:r>
            <w:r w:rsidR="00E36AD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0</w:t>
            </w: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)</w:t>
            </w:r>
          </w:p>
          <w:p w14:paraId="499CE5DD" w14:textId="744BB443" w:rsidR="00E95A73" w:rsidRPr="00F902A5" w:rsidRDefault="00E95A73" w:rsidP="00A7123F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 (0.0)</w:t>
            </w:r>
          </w:p>
          <w:p w14:paraId="1E9B95CF" w14:textId="72219922" w:rsidR="00791631" w:rsidRDefault="00791631" w:rsidP="00E95A73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3 (3</w:t>
            </w:r>
            <w:r w:rsidR="00E95A73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.0</w:t>
            </w: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)</w:t>
            </w:r>
          </w:p>
          <w:p w14:paraId="48802007" w14:textId="174F53DF" w:rsidR="00E95A73" w:rsidRPr="00F902A5" w:rsidRDefault="00E95A73" w:rsidP="00E95A73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791631" w:rsidRPr="00F902A5" w14:paraId="1C62D065" w14:textId="77777777" w:rsidTr="00A7123F">
        <w:trPr>
          <w:jc w:val="center"/>
        </w:trPr>
        <w:tc>
          <w:tcPr>
            <w:tcW w:w="3882" w:type="dxa"/>
            <w:tcBorders>
              <w:top w:val="nil"/>
              <w:bottom w:val="single" w:sz="4" w:space="0" w:color="auto"/>
            </w:tcBorders>
          </w:tcPr>
          <w:p w14:paraId="62F295DE" w14:textId="77777777" w:rsidR="00791631" w:rsidRPr="00F902A5" w:rsidRDefault="00791631" w:rsidP="00A7123F">
            <w:pPr>
              <w:spacing w:after="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Final management of recurrent ectopic pregnancy</w:t>
            </w:r>
          </w:p>
        </w:tc>
        <w:tc>
          <w:tcPr>
            <w:tcW w:w="3065" w:type="dxa"/>
            <w:tcBorders>
              <w:top w:val="nil"/>
              <w:bottom w:val="single" w:sz="4" w:space="0" w:color="auto"/>
            </w:tcBorders>
          </w:tcPr>
          <w:p w14:paraId="0F6C5179" w14:textId="77777777" w:rsidR="00791631" w:rsidRDefault="00791631" w:rsidP="00A7123F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Expectant</w:t>
            </w:r>
          </w:p>
          <w:p w14:paraId="4FAB299E" w14:textId="5054F14C" w:rsidR="00E95A73" w:rsidRPr="00F902A5" w:rsidRDefault="00E95A73" w:rsidP="00A7123F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edical</w:t>
            </w:r>
          </w:p>
          <w:p w14:paraId="0DF7F4C8" w14:textId="77777777" w:rsidR="00791631" w:rsidRPr="00F902A5" w:rsidRDefault="00791631" w:rsidP="00A7123F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urgical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C7651B4" w14:textId="534DD549" w:rsidR="00791631" w:rsidRDefault="00791631" w:rsidP="00A7123F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7 (45.</w:t>
            </w:r>
            <w:r w:rsidR="00E95A73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</w:t>
            </w: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)</w:t>
            </w:r>
          </w:p>
          <w:p w14:paraId="26756E79" w14:textId="35DA3A94" w:rsidR="00E95A73" w:rsidRPr="00F902A5" w:rsidRDefault="00E95A73" w:rsidP="00A7123F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 (1.7)</w:t>
            </w:r>
          </w:p>
          <w:p w14:paraId="67074159" w14:textId="27865F66" w:rsidR="00791631" w:rsidRPr="00F902A5" w:rsidRDefault="00791631" w:rsidP="00A7123F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1 (5</w:t>
            </w:r>
            <w:r w:rsidR="00E95A73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5</w:t>
            </w: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15E17D19" w14:textId="77777777" w:rsidR="00791631" w:rsidRPr="00F902A5" w:rsidRDefault="00791631" w:rsidP="00791631">
      <w:pPr>
        <w:spacing w:after="0" w:line="480" w:lineRule="auto"/>
        <w:rPr>
          <w:rFonts w:ascii="Calibri" w:hAnsi="Calibri" w:cs="Calibri"/>
          <w:i/>
          <w:iCs/>
          <w:color w:val="000000" w:themeColor="text1"/>
          <w:sz w:val="24"/>
          <w:szCs w:val="24"/>
        </w:rPr>
      </w:pPr>
    </w:p>
    <w:p w14:paraId="29B1C440" w14:textId="77777777" w:rsidR="00946174" w:rsidRDefault="00946174"/>
    <w:sectPr w:rsidR="009461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631"/>
    <w:rsid w:val="002415FB"/>
    <w:rsid w:val="00271150"/>
    <w:rsid w:val="00366754"/>
    <w:rsid w:val="0052359E"/>
    <w:rsid w:val="0058018E"/>
    <w:rsid w:val="00791631"/>
    <w:rsid w:val="008D2A7F"/>
    <w:rsid w:val="00946174"/>
    <w:rsid w:val="00AF36F5"/>
    <w:rsid w:val="00BF420D"/>
    <w:rsid w:val="00C57359"/>
    <w:rsid w:val="00CA66A6"/>
    <w:rsid w:val="00E36ADE"/>
    <w:rsid w:val="00E95A73"/>
    <w:rsid w:val="00F23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99F96"/>
  <w15:chartTrackingRefBased/>
  <w15:docId w15:val="{4132C089-7573-2F41-9769-C1AC2F077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631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63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163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163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163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163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163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163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163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163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6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16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16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16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16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16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16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16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16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16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16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1631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16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1631"/>
    <w:pPr>
      <w:spacing w:before="160" w:after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916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1631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916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16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16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16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9163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3" ma:contentTypeDescription="Create a new document." ma:contentTypeScope="" ma:versionID="58c1488a1f6ef45be0f0e35dd2996602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4d71ccab07e3c74066be0ea2b6571848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872431E-94FE-4FCE-966B-0F0E45E927E2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2.xml><?xml version="1.0" encoding="utf-8"?>
<ds:datastoreItem xmlns:ds="http://schemas.openxmlformats.org/officeDocument/2006/customXml" ds:itemID="{5467C91F-65C2-48FB-AEA6-7867649869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38944E-0047-4C49-B89C-30DD99C830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Dooley</dc:creator>
  <cp:keywords/>
  <dc:description/>
  <cp:lastModifiedBy>Laura Stracey</cp:lastModifiedBy>
  <cp:revision>2</cp:revision>
  <dcterms:created xsi:type="dcterms:W3CDTF">2025-04-23T11:05:00Z</dcterms:created>
  <dcterms:modified xsi:type="dcterms:W3CDTF">2025-04-23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  <property fmtid="{D5CDD505-2E9C-101B-9397-08002B2CF9AE}" pid="3" name="MediaServiceImageTags">
    <vt:lpwstr/>
  </property>
</Properties>
</file>